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3FD3DF">
      <w:pPr>
        <w:spacing w:before="200" w:after="80" w:line="276" w:lineRule="auto"/>
        <w:jc w:val="left"/>
        <w:rPr>
          <w:rFonts w:ascii="Times New Roman" w:hAnsi="Times New Roman"/>
          <w:b w:val="0"/>
          <w:bCs/>
          <w:sz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S6</w:t>
      </w:r>
      <w:r>
        <w:rPr>
          <w:rFonts w:ascii="Times New Roman" w:hAnsi="Times New Roman" w:eastAsia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eastAsia="Times New Roman" w:cs="Times New Roman"/>
          <w:b w:val="0"/>
          <w:bCs/>
          <w:sz w:val="24"/>
        </w:rPr>
        <w:t>Primary discrete-time hazard model versus discrete-time competing-risks analysis with death as a competing event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062"/>
        <w:gridCol w:w="3062"/>
      </w:tblGrid>
      <w:tr w14:paraId="0DC05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4BF883">
            <w:pPr>
              <w:spacing w:before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80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E25D1A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 xml:space="preserve">Cause-specific </w:t>
            </w:r>
            <w:r>
              <w:rPr>
                <w:rFonts w:hint="eastAsia" w:ascii="Times New Roman" w:hAnsi="Times New Roman" w:eastAsia="Times New Roman" w:cs="Times New Roman"/>
                <w:b/>
                <w:sz w:val="21"/>
                <w:szCs w:val="21"/>
              </w:rPr>
              <w:t>discrete-time</w:t>
            </w: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 xml:space="preserve"> HR for stroke (95% CI), P</w:t>
            </w:r>
          </w:p>
        </w:tc>
        <w:tc>
          <w:tcPr>
            <w:tcW w:w="180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83AAFD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>Competing-risks stroke RRR (95% CI), P</w:t>
            </w:r>
          </w:p>
        </w:tc>
      </w:tr>
      <w:tr w14:paraId="6EC81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5734A8">
            <w:pPr>
              <w:spacing w:before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FF5D70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6 (0.66–0.88), &lt;.001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6FFA6B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8 (0.68–0.90), .001</w:t>
            </w:r>
          </w:p>
        </w:tc>
      </w:tr>
      <w:tr w14:paraId="6E6BF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92DABE">
            <w:pPr>
              <w:spacing w:before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275C33">
            <w:pPr>
              <w:spacing w:before="0" w:after="0" w:line="240" w:lineRule="auto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 (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, .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5D27F3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4 (0.72–0.97), .015</w:t>
            </w:r>
          </w:p>
        </w:tc>
      </w:tr>
      <w:tr w14:paraId="161BA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63ADF7">
            <w:pPr>
              <w:spacing w:before="0" w:after="0" w:line="240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Model 3 (primary)</w:t>
            </w:r>
          </w:p>
        </w:tc>
        <w:tc>
          <w:tcPr>
            <w:tcW w:w="1808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E691BC">
            <w:pPr>
              <w:spacing w:before="0" w:after="0" w:line="240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2 (0.79–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, 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808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0043AE">
            <w:pPr>
              <w:spacing w:before="0" w:after="0" w:line="240" w:lineRule="auto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2 (0.79–1.07), .27</w:t>
            </w:r>
          </w:p>
        </w:tc>
      </w:tr>
    </w:tbl>
    <w:p w14:paraId="03337C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after="200" w:line="480" w:lineRule="auto"/>
        <w:textAlignment w:val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Estimates are per 1-point increase in HDEI (continuous, range 0–4). The competing event is death ascertained from NHATS Tracker File round-specific status variables (r2status–r10status). Non-death loss to follow-up is treated as non-informative censoring at the last completed wave. CI, confidence interval; HR, hazard ratio; RRR, relative risk ratio.</w:t>
      </w:r>
    </w:p>
    <w:p w14:paraId="250141C5">
      <w:pPr>
        <w:spacing w:before="80" w:after="200"/>
        <w:rPr>
          <w:rFonts w:ascii="Times New Roman" w:hAnsi="Times New Roman"/>
          <w:sz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142D29">
    <w:pPr>
      <w:pStyle w:val="3"/>
    </w:pPr>
  </w:p>
  <w:p w14:paraId="5F2EA5ED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000000"/>
    <w:rsid w:val="003056DE"/>
    <w:rsid w:val="00AE556A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A5470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B52099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105707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5408D8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667DDC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495D62"/>
    <w:rsid w:val="52CD0741"/>
    <w:rsid w:val="52DC2732"/>
    <w:rsid w:val="52EE281C"/>
    <w:rsid w:val="52F65EE9"/>
    <w:rsid w:val="530733C6"/>
    <w:rsid w:val="53397B84"/>
    <w:rsid w:val="53915DB6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C6010C"/>
    <w:rsid w:val="58E14F46"/>
    <w:rsid w:val="58E97957"/>
    <w:rsid w:val="590D7AE9"/>
    <w:rsid w:val="59843C33"/>
    <w:rsid w:val="599B6EA3"/>
    <w:rsid w:val="59C75EEA"/>
    <w:rsid w:val="5A025174"/>
    <w:rsid w:val="5A1866DC"/>
    <w:rsid w:val="5A1F5D24"/>
    <w:rsid w:val="5A470DD9"/>
    <w:rsid w:val="5A5D05FC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55740"/>
    <w:rsid w:val="5CC606DB"/>
    <w:rsid w:val="5D1450ED"/>
    <w:rsid w:val="5D245401"/>
    <w:rsid w:val="5D487342"/>
    <w:rsid w:val="5D4F308C"/>
    <w:rsid w:val="5D504448"/>
    <w:rsid w:val="5E225DE5"/>
    <w:rsid w:val="5E2751A9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94566A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8F322FC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12</Words>
  <Characters>713</Characters>
  <TotalTime>0</TotalTime>
  <ScaleCrop>false</ScaleCrop>
  <LinksUpToDate>false</LinksUpToDate>
  <CharactersWithSpaces>810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4:49:00Z</dcterms:created>
  <dc:creator>Administrator</dc:creator>
  <cp:lastModifiedBy>Y</cp:lastModifiedBy>
  <dcterms:modified xsi:type="dcterms:W3CDTF">2026-06-08T06:4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